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F5720" w14:textId="034F5F8E" w:rsidR="000C165E" w:rsidRPr="000F4E19" w:rsidRDefault="00FC2CA5" w:rsidP="00FC2CA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</w:t>
      </w:r>
      <w:r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0C165E" w:rsidRPr="008A4E0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="000C165E" w:rsidRPr="008A4E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165E" w:rsidRPr="008A4E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mmary of water temperature (°C) measurements collected from sample sites in the Exmouth Gulf</w:t>
      </w:r>
      <w:r w:rsidR="009B64F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Ningaloo Coast, Pilbara</w:t>
      </w:r>
      <w:r w:rsidR="000C165E" w:rsidRPr="008A4E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Shark Bay</w:t>
      </w:r>
      <w:r w:rsidR="009B64F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regions</w:t>
      </w:r>
      <w:r w:rsidR="000C165E" w:rsidRPr="008A4E0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Measurements were taken from the surface, mid</w:t>
      </w:r>
      <w:r w:rsidR="000C165E" w:rsidRPr="000F4E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-depth, and bottom of the water column at each site. </w:t>
      </w:r>
      <w:r w:rsidR="000C165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Measurements</w:t>
      </w:r>
      <w:r w:rsidR="000C165E" w:rsidRPr="000F4E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re the range, followed by the mean ± standard error in parentheses</w:t>
      </w:r>
      <w:r w:rsidR="00BA28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0C165E" w:rsidRPr="000F4E1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030"/>
        <w:gridCol w:w="3383"/>
        <w:gridCol w:w="2771"/>
      </w:tblGrid>
      <w:tr w:rsidR="000C165E" w:rsidRPr="00CD6ECD" w14:paraId="3D8AC9FD" w14:textId="77777777" w:rsidTr="002449ED"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</w:tcPr>
          <w:p w14:paraId="773E6879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303AE1EB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ason</w:t>
            </w:r>
          </w:p>
        </w:tc>
        <w:tc>
          <w:tcPr>
            <w:tcW w:w="3383" w:type="dxa"/>
            <w:tcBorders>
              <w:left w:val="nil"/>
              <w:bottom w:val="single" w:sz="4" w:space="0" w:color="auto"/>
              <w:right w:val="nil"/>
            </w:tcBorders>
          </w:tcPr>
          <w:p w14:paraId="5DF9C6DE" w14:textId="77777777" w:rsidR="000C165E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nth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524F0BF6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erature (</w:t>
            </w:r>
            <w:r w:rsidRPr="006F25B9">
              <w:rPr>
                <w:rFonts w:ascii="Times New Roman" w:hAnsi="Times New Roman" w:cs="Times New Roman"/>
                <w:color w:val="202122"/>
              </w:rPr>
              <w:t>°C</w:t>
            </w:r>
            <w:r>
              <w:rPr>
                <w:rFonts w:ascii="Times New Roman" w:hAnsi="Times New Roman" w:cs="Times New Roman"/>
                <w:color w:val="202122"/>
              </w:rPr>
              <w:t>)</w:t>
            </w:r>
          </w:p>
        </w:tc>
      </w:tr>
      <w:tr w:rsidR="000C165E" w14:paraId="2B108F73" w14:textId="77777777" w:rsidTr="002449ED">
        <w:tc>
          <w:tcPr>
            <w:tcW w:w="1836" w:type="dxa"/>
            <w:tcBorders>
              <w:left w:val="nil"/>
              <w:bottom w:val="nil"/>
              <w:right w:val="nil"/>
            </w:tcBorders>
          </w:tcPr>
          <w:p w14:paraId="1073BEC9" w14:textId="77777777" w:rsidR="000C165E" w:rsidRPr="001234A8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mouth Gulf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436AF09F" w14:textId="130BD510" w:rsidR="000C165E" w:rsidRPr="000F4E19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3383" w:type="dxa"/>
            <w:tcBorders>
              <w:left w:val="nil"/>
              <w:bottom w:val="nil"/>
              <w:right w:val="nil"/>
            </w:tcBorders>
          </w:tcPr>
          <w:p w14:paraId="789DE82A" w14:textId="72171071" w:rsidR="000C165E" w:rsidRPr="000F4E19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, January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</w:tcPr>
          <w:p w14:paraId="5CE07C61" w14:textId="7AAAB40B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449ED">
              <w:rPr>
                <w:rFonts w:ascii="Times New Roman" w:hAnsi="Times New Roman" w:cs="Times New Roman"/>
              </w:rPr>
              <w:t>6.3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28.1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449ED" w14:paraId="3CBA0259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F77BF84" w14:textId="77777777" w:rsidR="002449ED" w:rsidRPr="001234A8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FFB24DD" w14:textId="79FB0F45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inter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30C1FA11" w14:textId="3965D98F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, August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1CA33878" w14:textId="01A3E8E6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0F4E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3.9 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0C165E" w14:paraId="0D4E621B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55BEC12" w14:textId="77777777" w:rsidR="000C165E" w:rsidRPr="001234A8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27C3858" w14:textId="77777777" w:rsidR="000C165E" w:rsidRPr="001234A8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rin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128A5E97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, October, Novembe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615B796E" w14:textId="4631E8B8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0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449ED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 xml:space="preserve"> ± 0.1)</w:t>
            </w:r>
          </w:p>
        </w:tc>
      </w:tr>
      <w:tr w:rsidR="009B64F8" w14:paraId="4AD35EA4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E2F4AD0" w14:textId="5047A91D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galoo Coas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755D7E5" w14:textId="50839E1C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534826DC" w14:textId="745D8FBA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1207A861" w14:textId="40E9907C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</w:t>
            </w:r>
          </w:p>
        </w:tc>
      </w:tr>
      <w:tr w:rsidR="002449ED" w14:paraId="609F8EC7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5840B51A" w14:textId="3F3F0CAB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bar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57089CD" w14:textId="657F0E66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096351C5" w14:textId="7E5D060B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4244B34E" w14:textId="21BA5CD9" w:rsidR="002449ED" w:rsidRDefault="002449ED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</w:tr>
      <w:tr w:rsidR="009B64F8" w14:paraId="432DAF75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C14757B" w14:textId="77777777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7EBAD81" w14:textId="12FA0CAA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776BDBB7" w14:textId="1AB1D494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7FD901F9" w14:textId="11399E89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</w:tr>
      <w:tr w:rsidR="009B64F8" w14:paraId="55AA0760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243961F" w14:textId="77777777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5E2D47D" w14:textId="655A7D16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19FEA637" w14:textId="7BCD4961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ober, Novembe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593B5EA0" w14:textId="79109C35" w:rsidR="009B64F8" w:rsidRDefault="009B64F8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6.0 (24.2 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)</w:t>
            </w:r>
          </w:p>
        </w:tc>
      </w:tr>
      <w:tr w:rsidR="000C165E" w14:paraId="065708B2" w14:textId="77777777" w:rsidTr="002449ED"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31663ED" w14:textId="77777777" w:rsidR="000C165E" w:rsidRPr="001234A8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k Ba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0444D3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</w:tcPr>
          <w:p w14:paraId="07D148AB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02DD7ED3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0F4E1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6 ± 0.1)</w:t>
            </w:r>
          </w:p>
        </w:tc>
      </w:tr>
      <w:tr w:rsidR="000C165E" w14:paraId="3199ED58" w14:textId="77777777" w:rsidTr="002449ED"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564D" w14:textId="77777777" w:rsidR="000C165E" w:rsidRPr="001234A8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CBD4E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pring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70EC2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E15DF" w14:textId="77777777" w:rsidR="000C165E" w:rsidRPr="000F4E19" w:rsidRDefault="000C165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0F4E19">
              <w:rPr>
                <w:rFonts w:ascii="Times New Roman" w:hAnsi="Times New Roman" w:cs="Times New Roman"/>
              </w:rPr>
              <w:t>.5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0F4E19">
              <w:rPr>
                <w:rFonts w:ascii="Times New Roman" w:hAnsi="Times New Roman" w:cs="Times New Roman"/>
                <w:color w:val="000000" w:themeColor="text1"/>
              </w:rPr>
              <w:t>.6 ± 0.1)</w:t>
            </w:r>
          </w:p>
        </w:tc>
      </w:tr>
    </w:tbl>
    <w:p w14:paraId="7311232C" w14:textId="77777777" w:rsidR="000C165E" w:rsidRDefault="000C165E" w:rsidP="00FC2CA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844FA2F" w14:textId="77777777" w:rsidR="000C165E" w:rsidRDefault="000C165E" w:rsidP="00FC2CA5">
      <w:pPr>
        <w:spacing w:line="480" w:lineRule="auto"/>
      </w:pPr>
    </w:p>
    <w:p w14:paraId="153E4938" w14:textId="77777777" w:rsidR="000C165E" w:rsidRDefault="000C165E" w:rsidP="00FC2CA5">
      <w:pPr>
        <w:spacing w:line="480" w:lineRule="auto"/>
      </w:pPr>
    </w:p>
    <w:p w14:paraId="347EF0CA" w14:textId="77777777" w:rsidR="000C165E" w:rsidRDefault="000C165E" w:rsidP="00FC2CA5">
      <w:pPr>
        <w:spacing w:line="480" w:lineRule="auto"/>
      </w:pPr>
    </w:p>
    <w:p w14:paraId="5D6DE3D0" w14:textId="77777777" w:rsidR="000C165E" w:rsidRDefault="000C165E" w:rsidP="00FC2CA5">
      <w:pPr>
        <w:spacing w:line="480" w:lineRule="auto"/>
      </w:pPr>
    </w:p>
    <w:p w14:paraId="5B7CCFAD" w14:textId="77777777" w:rsidR="000C165E" w:rsidRDefault="000C165E" w:rsidP="00FC2CA5">
      <w:pPr>
        <w:spacing w:line="480" w:lineRule="auto"/>
      </w:pPr>
    </w:p>
    <w:p w14:paraId="253BDD8F" w14:textId="77777777" w:rsidR="000C165E" w:rsidRDefault="000C165E" w:rsidP="00FC2CA5">
      <w:pPr>
        <w:spacing w:line="480" w:lineRule="auto"/>
      </w:pPr>
    </w:p>
    <w:p w14:paraId="5B448A3B" w14:textId="77777777" w:rsidR="000C165E" w:rsidRDefault="000C165E" w:rsidP="00FC2CA5">
      <w:pPr>
        <w:spacing w:line="480" w:lineRule="auto"/>
      </w:pPr>
    </w:p>
    <w:p w14:paraId="7A4EAD97" w14:textId="77777777" w:rsidR="000C165E" w:rsidRDefault="000C165E" w:rsidP="00FC2CA5">
      <w:pPr>
        <w:spacing w:line="480" w:lineRule="auto"/>
      </w:pPr>
    </w:p>
    <w:p w14:paraId="32825410" w14:textId="77777777" w:rsidR="000C165E" w:rsidRPr="000C165E" w:rsidRDefault="000C165E" w:rsidP="00FC2CA5">
      <w:pPr>
        <w:spacing w:line="480" w:lineRule="auto"/>
      </w:pPr>
    </w:p>
    <w:p w14:paraId="6459D328" w14:textId="05240C4E" w:rsidR="006F0F97" w:rsidRPr="006F0F97" w:rsidRDefault="00FC2CA5" w:rsidP="00FC2CA5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</w:t>
      </w:r>
      <w:r w:rsidR="00BA282F"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E464C1"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0C16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="00BC57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F0F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odel types tested for best-fit in predicting the presence and intensity of </w:t>
      </w:r>
      <w:r w:rsidR="006F0F97"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>Caligus furcisetifer</w:t>
      </w:r>
      <w:r w:rsidR="00E410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6F0F9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>Stibarobdella</w:t>
      </w:r>
      <w:proofErr w:type="spellEnd"/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>macrothela</w:t>
      </w:r>
      <w:proofErr w:type="spellEnd"/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10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gnathiid pranizae </w:t>
      </w:r>
      <w:r w:rsidR="00E464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n </w:t>
      </w:r>
      <w:r w:rsidR="00E621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E4108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iant shovelnose ra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>Glaucostegus</w:t>
      </w:r>
      <w:r w:rsidR="00E464C1"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1086">
        <w:rPr>
          <w:rFonts w:ascii="Times New Roman" w:hAnsi="Times New Roman" w:cs="Times New Roman"/>
          <w:color w:val="000000" w:themeColor="text1"/>
          <w:sz w:val="24"/>
          <w:szCs w:val="24"/>
        </w:rPr>
        <w:t>typ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E621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E464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 Western Australia.</w:t>
      </w:r>
      <w:r w:rsidR="00536D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redictor variables included in each model were host total length</w:t>
      </w:r>
      <w:r w:rsidR="000A7DF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</w:t>
      </w:r>
      <w:r w:rsidR="00536DB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x,</w:t>
      </w:r>
      <w:r w:rsidR="00F62BF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ample region and season</w:t>
      </w:r>
      <w:r w:rsidR="00BA28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3544"/>
        <w:gridCol w:w="1276"/>
        <w:gridCol w:w="1365"/>
      </w:tblGrid>
      <w:tr w:rsidR="00461ACC" w14:paraId="297E34B0" w14:textId="77777777" w:rsidTr="00F62BF6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29A7592" w14:textId="6768D104" w:rsidR="00461ACC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Parasit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A9D5DBF" w14:textId="2B727740" w:rsidR="00461ACC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2223E07" w14:textId="79F40A05" w:rsidR="00461ACC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</w:tcPr>
          <w:p w14:paraId="26B283FC" w14:textId="5E136C03" w:rsidR="00461ACC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DF</w:t>
            </w:r>
          </w:p>
        </w:tc>
      </w:tr>
      <w:tr w:rsidR="00461ACC" w14:paraId="558E3448" w14:textId="77777777" w:rsidTr="00F62BF6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9B80B1E" w14:textId="53BFE804" w:rsidR="00461ACC" w:rsidRPr="006F0F97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igus furcisetifer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548F6D2B" w14:textId="4B40649E" w:rsidR="00461ACC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Zero-inflated negative binomial</w:t>
            </w:r>
            <w:r w:rsidR="00F62B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5BDA59" w14:textId="601C3042" w:rsidR="00461ACC" w:rsidRDefault="000A7DF4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383.36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67D445FF" w14:textId="6CE844BA" w:rsidR="00461ACC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0A7DF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461ACC" w14:paraId="29B90457" w14:textId="77777777" w:rsidTr="00F62BF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789688" w14:textId="77777777" w:rsidR="00461ACC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33BA38" w14:textId="0DD27208" w:rsidR="00461ACC" w:rsidRDefault="00461ACC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 xml:space="preserve">Zero-inflated </w:t>
            </w:r>
            <w:r w:rsidR="00E4108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Pois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7BD5E1" w14:textId="49B0938B" w:rsidR="00461ACC" w:rsidRDefault="000A7DF4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23</w:t>
            </w:r>
            <w:r w:rsidR="00F62B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4C8E2FF" w14:textId="5CA1C6E9" w:rsidR="00461ACC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0A7DF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</w:t>
            </w:r>
          </w:p>
        </w:tc>
      </w:tr>
      <w:tr w:rsidR="00E41086" w14:paraId="5BFA0CC6" w14:textId="77777777" w:rsidTr="00F62BF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F23476" w14:textId="06220917" w:rsidR="00E41086" w:rsidRP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4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ibarobdella</w:t>
            </w:r>
            <w:proofErr w:type="spellEnd"/>
            <w:r w:rsidRPr="00E4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410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thela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D352B4" w14:textId="1005D81C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Zero-inflated negative binomial</w:t>
            </w:r>
            <w:r w:rsidR="00F62B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8BA4D" w14:textId="2E12F44D" w:rsidR="00E41086" w:rsidRDefault="004A142F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524.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5AFFFED" w14:textId="45E848F4" w:rsidR="00E41086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4A142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E41086" w14:paraId="4F8DBB2C" w14:textId="77777777" w:rsidTr="00F62BF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BC5E69" w14:textId="77777777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7ECF29" w14:textId="557C91F5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Zero-inflated Poiss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E631C" w14:textId="4E2440DF" w:rsidR="00E41086" w:rsidRDefault="004A142F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33</w:t>
            </w:r>
            <w:r w:rsidR="00F62B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08D15E4" w14:textId="6B4B9F5C" w:rsidR="00E41086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4A142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</w:t>
            </w:r>
          </w:p>
        </w:tc>
      </w:tr>
      <w:tr w:rsidR="00E41086" w14:paraId="5E92D8B8" w14:textId="77777777" w:rsidTr="00F62BF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E83DD2" w14:textId="45695D25" w:rsidR="00E41086" w:rsidRP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E4108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Gnathiid Praniza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986E51" w14:textId="2AA827A6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Zero-inflated negative binomial</w:t>
            </w:r>
            <w:r w:rsidR="00F62BF6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CE8C6" w14:textId="15D13CE7" w:rsidR="00E41086" w:rsidRDefault="004A142F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66.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F0ADB7A" w14:textId="20A9B12F" w:rsidR="00E41086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4A142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7</w:t>
            </w:r>
          </w:p>
        </w:tc>
      </w:tr>
      <w:tr w:rsidR="00E41086" w14:paraId="51ACE9EE" w14:textId="77777777" w:rsidTr="00F62BF6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0FF5B" w14:textId="77777777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13135" w14:textId="5311DED6" w:rsidR="00E41086" w:rsidRDefault="00E4108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Zero-inflated Poiss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98E59" w14:textId="4A2F1C2E" w:rsidR="00E41086" w:rsidRDefault="004A142F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92.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6F335" w14:textId="609DD604" w:rsidR="00E41086" w:rsidRDefault="00F62BF6" w:rsidP="00FC2CA5">
            <w:pPr>
              <w:pStyle w:val="Caption"/>
              <w:keepNext/>
              <w:spacing w:line="480" w:lineRule="auto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  <w:r w:rsidR="004A142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</w:rPr>
              <w:t>6</w:t>
            </w:r>
          </w:p>
        </w:tc>
      </w:tr>
    </w:tbl>
    <w:p w14:paraId="3776025D" w14:textId="3356E251" w:rsidR="00461ACC" w:rsidRPr="00577582" w:rsidRDefault="00577582" w:rsidP="00FC2CA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set of best-fit predictors for each parasite is denoted by a</w:t>
      </w:r>
      <w:r w:rsidR="00C07B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 asterisk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based on the lowest </w:t>
      </w:r>
      <w:r w:rsidRPr="00E464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kaike’s Information Criter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IC) value, or, if lowest AIC values were within two units of each other, the set of predictors with the lowest degrees of freedom and within two units of lowest AIC value</w:t>
      </w:r>
      <w:r w:rsidR="00BA28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7BA1812C" w14:textId="77777777" w:rsidR="00DF568B" w:rsidRDefault="00DF568B" w:rsidP="00FC2CA5">
      <w:pPr>
        <w:spacing w:line="480" w:lineRule="auto"/>
      </w:pPr>
    </w:p>
    <w:p w14:paraId="42EF3D05" w14:textId="77777777" w:rsidR="00642012" w:rsidRDefault="00642012" w:rsidP="00FC2CA5">
      <w:pPr>
        <w:spacing w:line="480" w:lineRule="auto"/>
      </w:pPr>
    </w:p>
    <w:p w14:paraId="654DABAD" w14:textId="77777777" w:rsidR="00C515B3" w:rsidRDefault="00C515B3" w:rsidP="00FC2CA5">
      <w:pPr>
        <w:spacing w:line="480" w:lineRule="auto"/>
      </w:pPr>
    </w:p>
    <w:p w14:paraId="32A162AB" w14:textId="77777777" w:rsidR="00C515B3" w:rsidRDefault="00C515B3" w:rsidP="00FC2CA5">
      <w:pPr>
        <w:spacing w:line="480" w:lineRule="auto"/>
      </w:pPr>
    </w:p>
    <w:p w14:paraId="2F1279FE" w14:textId="77777777" w:rsidR="00C515B3" w:rsidRDefault="00C515B3" w:rsidP="00FC2CA5">
      <w:pPr>
        <w:spacing w:line="480" w:lineRule="auto"/>
      </w:pPr>
    </w:p>
    <w:p w14:paraId="487BC84B" w14:textId="77777777" w:rsidR="004A142F" w:rsidRDefault="004A142F" w:rsidP="00FC2CA5">
      <w:pPr>
        <w:spacing w:line="480" w:lineRule="auto"/>
      </w:pPr>
    </w:p>
    <w:p w14:paraId="7C71A261" w14:textId="07AC6E86" w:rsidR="00C515B3" w:rsidRPr="00187B93" w:rsidRDefault="00FC2CA5" w:rsidP="00FC2CA5">
      <w:pPr>
        <w:pStyle w:val="Caption"/>
        <w:keepNext/>
        <w:spacing w:line="480" w:lineRule="auto"/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</w:t>
      </w:r>
      <w:r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C515B3"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0C165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redictor variables tested for </w:t>
      </w:r>
      <w:proofErr w:type="gramStart"/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est-fit</w:t>
      </w:r>
      <w:proofErr w:type="gramEnd"/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predicting the presence of infection </w:t>
      </w:r>
      <w:r w:rsidR="00E621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f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C515B3"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>Caligus furcisetifer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>Stibarobdella</w:t>
      </w:r>
      <w:proofErr w:type="spellEnd"/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>macrothela</w:t>
      </w:r>
      <w:proofErr w:type="spellEnd"/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nd gnathiid pranizae on </w:t>
      </w:r>
      <w:r w:rsidR="00E621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iant shovelnose ra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>Glaucostegus</w:t>
      </w:r>
      <w:r w:rsidR="00C515B3"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15B3">
        <w:rPr>
          <w:rFonts w:ascii="Times New Roman" w:hAnsi="Times New Roman" w:cs="Times New Roman"/>
          <w:color w:val="000000" w:themeColor="text1"/>
          <w:sz w:val="24"/>
          <w:szCs w:val="24"/>
        </w:rPr>
        <w:t>typ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E621B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n Western Australia. A zero-inflated, negative binomial distribution model was used for each species. </w:t>
      </w:r>
      <w:r w:rsidR="004A14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 ‘+’ denotes an effect of multiple variables; a ‘</w:t>
      </w:r>
      <w:r w:rsidR="001251B6" w:rsidRPr="001251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×</w:t>
      </w:r>
      <w:r w:rsidR="004A14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’ denotes an effect of multiple variables, including their interaction. 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riables retained in models as best-fit predictors of infection intensity for each species are as follows:</w:t>
      </w:r>
      <w:r w:rsidR="00C515B3"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C515B3"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furcisetifer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host total length (TL); </w:t>
      </w:r>
      <w:r w:rsidR="00C515B3"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proofErr w:type="spellStart"/>
      <w:r w:rsidR="00C515B3"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macrothela</w:t>
      </w:r>
      <w:proofErr w:type="spellEnd"/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TL</w:t>
      </w:r>
      <w:r w:rsidR="00386F6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sample region and their interaction</w:t>
      </w:r>
      <w:r w:rsidR="00C515B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; gnathiid pranizae, TL</w:t>
      </w:r>
      <w:r w:rsidR="00BA28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3101"/>
        <w:gridCol w:w="996"/>
        <w:gridCol w:w="2239"/>
      </w:tblGrid>
      <w:tr w:rsidR="00C515B3" w14:paraId="1311B567" w14:textId="77777777" w:rsidTr="009C096A">
        <w:tc>
          <w:tcPr>
            <w:tcW w:w="2684" w:type="dxa"/>
            <w:tcBorders>
              <w:left w:val="nil"/>
              <w:bottom w:val="single" w:sz="4" w:space="0" w:color="auto"/>
              <w:right w:val="nil"/>
            </w:tcBorders>
          </w:tcPr>
          <w:p w14:paraId="2E6F6072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Parasite</w:t>
            </w:r>
          </w:p>
        </w:tc>
        <w:tc>
          <w:tcPr>
            <w:tcW w:w="3101" w:type="dxa"/>
            <w:tcBorders>
              <w:left w:val="nil"/>
              <w:bottom w:val="single" w:sz="4" w:space="0" w:color="auto"/>
              <w:right w:val="nil"/>
            </w:tcBorders>
          </w:tcPr>
          <w:p w14:paraId="01D3BCFA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330561D7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239" w:type="dxa"/>
            <w:tcBorders>
              <w:left w:val="nil"/>
              <w:bottom w:val="single" w:sz="4" w:space="0" w:color="auto"/>
              <w:right w:val="nil"/>
            </w:tcBorders>
          </w:tcPr>
          <w:p w14:paraId="70875696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</w:tr>
      <w:tr w:rsidR="00C515B3" w14:paraId="58700147" w14:textId="77777777" w:rsidTr="009C096A">
        <w:tc>
          <w:tcPr>
            <w:tcW w:w="2684" w:type="dxa"/>
            <w:tcBorders>
              <w:left w:val="nil"/>
              <w:bottom w:val="nil"/>
              <w:right w:val="nil"/>
            </w:tcBorders>
          </w:tcPr>
          <w:p w14:paraId="2968DC1A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727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igus furcisetifer</w:t>
            </w:r>
          </w:p>
        </w:tc>
        <w:tc>
          <w:tcPr>
            <w:tcW w:w="3101" w:type="dxa"/>
            <w:tcBorders>
              <w:left w:val="nil"/>
              <w:bottom w:val="nil"/>
              <w:right w:val="nil"/>
            </w:tcBorders>
          </w:tcPr>
          <w:p w14:paraId="36D0A750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7DAF880B" w14:textId="5135A176" w:rsidR="00C515B3" w:rsidRPr="00907279" w:rsidRDefault="00BC4F6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  <w:r w:rsidR="00C515B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239" w:type="dxa"/>
            <w:tcBorders>
              <w:left w:val="nil"/>
              <w:bottom w:val="nil"/>
              <w:right w:val="nil"/>
            </w:tcBorders>
          </w:tcPr>
          <w:p w14:paraId="520301FC" w14:textId="337CCD19" w:rsidR="00C515B3" w:rsidRPr="00907279" w:rsidRDefault="008D772B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515B3" w14:paraId="4FF1820D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5BEDEDBD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51C6498B" w14:textId="581CF46C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004A30" w14:textId="1AE40F84" w:rsidR="00C515B3" w:rsidRPr="00907279" w:rsidRDefault="00BC4F6E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5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92AF479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515B3" w14:paraId="0DB005FD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7F16FA1F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F866974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52885A16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3F4DAC1" w14:textId="301BC44C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47</w:t>
            </w:r>
          </w:p>
          <w:p w14:paraId="7378F301" w14:textId="6D4EB723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4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20F65DA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23C312AC" w14:textId="1C7D7A42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515B3" w14:paraId="091D5C40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4E2798D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F5DEA5D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0F4F151" w14:textId="3D73A9A4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.3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FDA69E5" w14:textId="58252CD7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515B3" w14:paraId="0F4D83BD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4668AAF6" w14:textId="77777777" w:rsidR="00C515B3" w:rsidRPr="00350FA8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873838C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428A6614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7AED66" w14:textId="48F7A6F6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33</w:t>
            </w:r>
          </w:p>
          <w:p w14:paraId="50F23D9E" w14:textId="32B6C76A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6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832AEE3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B6C2829" w14:textId="71B20C17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515B3" w14:paraId="4456189E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2BC3B125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D6F96DC" w14:textId="3981B9EE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  <w:r w:rsidR="00C4682F">
              <w:rPr>
                <w:rFonts w:ascii="Times New Roman" w:hAnsi="Times New Roman" w:cs="Times New Roman"/>
              </w:rPr>
              <w:t>*</w:t>
            </w:r>
          </w:p>
          <w:p w14:paraId="0CFB352A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334B6D" w14:textId="18F2E682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29</w:t>
            </w:r>
          </w:p>
          <w:p w14:paraId="76E14CCA" w14:textId="612D4C8E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.5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C4BEA6D" w14:textId="5FC9B476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476D39FA" w14:textId="79D94779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515B3" w14:paraId="72BDFED7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5FB3559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13A69E8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38FDA334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756AC506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157942" w14:textId="79EC2B35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.84</w:t>
            </w:r>
          </w:p>
          <w:p w14:paraId="7ED99909" w14:textId="3B122DD1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.92</w:t>
            </w:r>
          </w:p>
          <w:p w14:paraId="7CD0FA15" w14:textId="071E5B9B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6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816F5BB" w14:textId="35820EB9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23DDFBC0" w14:textId="65F6DD51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60FAF1F" w14:textId="318A1B45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515B3" w14:paraId="51CDE632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7DE6825A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F23A777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65DC41F1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4DDA9FDA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57335E36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L + sex + region +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B22CA9" w14:textId="34054618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77.72</w:t>
            </w:r>
          </w:p>
          <w:p w14:paraId="16683094" w14:textId="24B8BECA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70</w:t>
            </w:r>
          </w:p>
          <w:p w14:paraId="361C67CC" w14:textId="117C409E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01</w:t>
            </w:r>
          </w:p>
          <w:p w14:paraId="7AC6C244" w14:textId="5F39837B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</w:t>
            </w:r>
            <w:r w:rsidR="0082357C">
              <w:rPr>
                <w:rFonts w:ascii="Times New Roman" w:hAnsi="Times New Roman" w:cs="Times New Roman"/>
              </w:rPr>
              <w:t>82.2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36179DA5" w14:textId="587A9861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  <w:p w14:paraId="43078EFE" w14:textId="4D30342C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4058E21" w14:textId="29D0B575" w:rsidR="00C515B3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342A3206" w14:textId="25A764FA" w:rsidR="00C515B3" w:rsidRPr="00907279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</w:p>
        </w:tc>
      </w:tr>
      <w:tr w:rsidR="004A142F" w14:paraId="2D4B3B24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2DED9B82" w14:textId="77777777" w:rsidR="004A142F" w:rsidRPr="00907279" w:rsidRDefault="004A142F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F73996E" w14:textId="3ED9F449" w:rsidR="004A142F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0D1C436" w14:textId="4ECA8655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0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A612EBF" w14:textId="66C798DB" w:rsidR="004A142F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A142F" w14:paraId="15AD23CB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4D94D3D3" w14:textId="77777777" w:rsidR="004A142F" w:rsidRPr="00907279" w:rsidRDefault="004A142F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4928D594" w14:textId="77777777" w:rsidR="004A142F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  <w:p w14:paraId="7082A3E8" w14:textId="77777777" w:rsidR="00A110F9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618F1D8B" w14:textId="28F263C6" w:rsidR="00A110F9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8D5C33" w14:textId="77777777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65</w:t>
            </w:r>
          </w:p>
          <w:p w14:paraId="0416F59F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76</w:t>
            </w:r>
          </w:p>
          <w:p w14:paraId="4A6D39CF" w14:textId="5BAB4D5B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9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12D2952" w14:textId="77777777" w:rsidR="004A142F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4DD3C9CB" w14:textId="77777777" w:rsidR="0082357C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5B4F8BA5" w14:textId="50F14796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A142F" w14:paraId="3F459040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46FE8BEC" w14:textId="77777777" w:rsidR="004A142F" w:rsidRPr="00907279" w:rsidRDefault="004A142F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E4AC0D7" w14:textId="3C54AAAF" w:rsidR="004A142F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4D4C55C" w14:textId="4C8C8E49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.4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1A4184F" w14:textId="057CDA48" w:rsidR="004A142F" w:rsidRDefault="0082357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4A142F" w14:paraId="3DEC89D3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6B86708B" w14:textId="77777777" w:rsidR="004A142F" w:rsidRPr="00907279" w:rsidRDefault="004A142F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F98727E" w14:textId="47EAFFB5" w:rsidR="004A142F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66D1820" w14:textId="1DD282E6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3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24360FD" w14:textId="60424F05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4A142F" w14:paraId="14B2C44E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2BFA2034" w14:textId="77777777" w:rsidR="004A142F" w:rsidRPr="00907279" w:rsidRDefault="004A142F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5B2306D" w14:textId="1E3DB76F" w:rsidR="004A142F" w:rsidRDefault="00A110F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FF88EA8" w14:textId="0D831712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.1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D857A54" w14:textId="6EF2E665" w:rsidR="004A142F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C515B3" w14:paraId="38DFF368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6304FA15" w14:textId="77777777" w:rsidR="00C515B3" w:rsidRPr="00350FA8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0FA8">
              <w:rPr>
                <w:rFonts w:ascii="Times New Roman" w:hAnsi="Times New Roman" w:cs="Times New Roman"/>
                <w:i/>
                <w:iCs/>
              </w:rPr>
              <w:t>Stibarobdella</w:t>
            </w:r>
            <w:proofErr w:type="spellEnd"/>
            <w:r w:rsidRPr="00350FA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50FA8">
              <w:rPr>
                <w:rFonts w:ascii="Times New Roman" w:hAnsi="Times New Roman" w:cs="Times New Roman"/>
                <w:i/>
                <w:iCs/>
              </w:rPr>
              <w:t>macrothela</w:t>
            </w:r>
            <w:proofErr w:type="spellEnd"/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50FAE360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F1BB5B" w14:textId="282E097C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1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BAD77F6" w14:textId="47EBB42B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515B3" w14:paraId="196DA2BF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0289AADC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66C77BC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A3A61E2" w14:textId="60DBB52E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4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CC9EBF2" w14:textId="249F6843" w:rsidR="00C515B3" w:rsidRP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515B3" w14:paraId="615C8726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1E09285F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05E73B7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228A1DF5" w14:textId="6E6AFEA4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7ABF7C1" w14:textId="720341FA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.39</w:t>
            </w:r>
          </w:p>
          <w:p w14:paraId="0B4C5FFD" w14:textId="1E7E4D5F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.7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C0B1B38" w14:textId="5DCED92E" w:rsidR="00C515B3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11FF090" w14:textId="4409FF8E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515B3" w14:paraId="171EC6D6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5B9978B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BF78810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22B9C1D" w14:textId="5CC21C5D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.8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E10D741" w14:textId="51DCDA3F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515B3" w14:paraId="2302CC51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12BEBAB7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A0DB015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3A28F8E9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0E1CFF8" w14:textId="00CE0329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.66</w:t>
            </w:r>
          </w:p>
          <w:p w14:paraId="01F44852" w14:textId="21B23DEE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.6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387227F" w14:textId="1A0445DD" w:rsidR="00C515B3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243182A" w14:textId="576F3EA1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515B3" w14:paraId="70CCD66F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D64F6B9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559F2FE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</w:p>
          <w:p w14:paraId="46CBE7AB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7836C75" w14:textId="3731AD58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.98</w:t>
            </w:r>
          </w:p>
          <w:p w14:paraId="27E4761C" w14:textId="6BA09BE0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.4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293CD18" w14:textId="461C13FC" w:rsidR="00C515B3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7B2FB8AE" w14:textId="0A6BA83B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C515B3" w14:paraId="4C049625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7D4B4E64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4D0B4C16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4572C846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5F7A0EED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9B90B5" w14:textId="53542314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.99</w:t>
            </w:r>
          </w:p>
          <w:p w14:paraId="330B5E33" w14:textId="71F90911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.61</w:t>
            </w:r>
          </w:p>
          <w:p w14:paraId="56299A53" w14:textId="3998C3CD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6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5124D27" w14:textId="7EF45CCA" w:rsidR="00C515B3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7A269354" w14:textId="69CA0642" w:rsidR="00C515B3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34EEE644" w14:textId="170963C9" w:rsidR="00C515B3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C515B3" w14:paraId="571B0224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6700E24E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7F6B483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3E77C7D4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1439D960" w14:textId="77777777" w:rsidR="00C515B3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0A54E4B0" w14:textId="77777777" w:rsidR="00C515B3" w:rsidRPr="00907279" w:rsidRDefault="00C515B3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 +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D5D8E0" w14:textId="092D3F52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73</w:t>
            </w:r>
          </w:p>
          <w:p w14:paraId="27EDF845" w14:textId="0C33FE15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8.22</w:t>
            </w:r>
          </w:p>
          <w:p w14:paraId="6F5A424F" w14:textId="60CD1F43" w:rsidR="00C515B3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.91</w:t>
            </w:r>
          </w:p>
          <w:p w14:paraId="74AEC955" w14:textId="1557D4F8" w:rsidR="00C515B3" w:rsidRPr="00907279" w:rsidRDefault="0055034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.0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06EACCD" w14:textId="0740FD8A" w:rsidR="00C515B3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60E8161A" w14:textId="68B4FD02" w:rsidR="00C515B3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42A4D75C" w14:textId="0F2793E2" w:rsidR="00C515B3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48E6BE30" w14:textId="6979A23E" w:rsidR="00C515B3" w:rsidRPr="00907279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9C096A" w14:paraId="291B8AA9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54A73620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DD45752" w14:textId="4E302DCA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626BBA2" w14:textId="6ADDEFA6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6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6F8FD55" w14:textId="39300995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C096A" w14:paraId="34E9F8D2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6EFE7AB0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9598F87" w14:textId="394EA3E9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  <w:r w:rsidR="00C4682F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  <w:p w14:paraId="6BE3EC28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33B597C4" w14:textId="21E7AAA0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55C41AC" w14:textId="6CE21BBA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.32</w:t>
            </w:r>
          </w:p>
          <w:p w14:paraId="38BE1873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.23</w:t>
            </w:r>
          </w:p>
          <w:p w14:paraId="588C0E59" w14:textId="79FB93D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.7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935351D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4EBD03AE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100F4580" w14:textId="5D6071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9C096A" w14:paraId="2FD4B5D4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5775E127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04B6EB5" w14:textId="4F898BC6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E2F1EA" w14:textId="4FAB80B6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.0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456787E2" w14:textId="5A17C4E3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9C096A" w14:paraId="179AD528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1763AD7E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660386C0" w14:textId="6AC407FD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05554A2" w14:textId="6AC1E6C6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.9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49C9F5F" w14:textId="7472EBE0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9C096A" w14:paraId="32114201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2E22A291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01C35964" w14:textId="7D7365AC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E48F418" w14:textId="46605E65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.21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FC9215A" w14:textId="7E9DD779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9C096A" w14:paraId="06B20C61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422DFC97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athiid pranizae</w:t>
            </w: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93FFAB4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681C108" w14:textId="55367A29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9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AD70A46" w14:textId="0EE370D7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C096A" w14:paraId="52F10B2D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77919CC2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837AF2C" w14:textId="183BF022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B47E5A6" w14:textId="6910A9E8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8.5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0421A21" w14:textId="4FE7114F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C096A" w14:paraId="55E26B12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0446971E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31FFE3E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1D6947AC" w14:textId="4E780199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  <w:r w:rsidR="00C4682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AEF5F55" w14:textId="2D29E45B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03</w:t>
            </w:r>
          </w:p>
          <w:p w14:paraId="7C293583" w14:textId="15D14475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8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53F6E9AF" w14:textId="20B422FD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26FCB98" w14:textId="2A42982D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C096A" w14:paraId="4A645223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6A327E1C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E1CD994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3D3E1B4" w14:textId="0AEDFCD2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8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12866F30" w14:textId="15080F61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C096A" w14:paraId="5B9B8BD4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05AFF06B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49A6FB55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2604CA24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CB8DE3" w14:textId="7B88B660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6.53</w:t>
            </w:r>
          </w:p>
          <w:p w14:paraId="3C0F09E4" w14:textId="49BB2638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7.4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7FB5429" w14:textId="26A0CE0D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6FD864AF" w14:textId="5CC3E6C8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C096A" w14:paraId="05EC8CE8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79502066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11F7E7D6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</w:p>
          <w:p w14:paraId="6E85BD1A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B48FC6" w14:textId="71561ADD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8.58</w:t>
            </w:r>
          </w:p>
          <w:p w14:paraId="78FC662F" w14:textId="29DD1E06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98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5E90F51" w14:textId="66B40295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8FD3BD0" w14:textId="3BD7C8D2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C096A" w14:paraId="010DBCE5" w14:textId="77777777" w:rsidTr="009C096A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5EE65ACC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46363EFE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2A1B6BEB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7907E172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E60D2C4" w14:textId="17AA64F5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95</w:t>
            </w:r>
          </w:p>
          <w:p w14:paraId="238288E3" w14:textId="3C57038B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9.46</w:t>
            </w:r>
          </w:p>
          <w:p w14:paraId="61CA4494" w14:textId="1AE3BC35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7.9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27B5D2FC" w14:textId="0EBC9493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056BD2A2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147C5677" w14:textId="53CB05C8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9C096A" w14:paraId="48127096" w14:textId="77777777" w:rsidTr="000C475C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0714505F" w14:textId="77777777" w:rsidR="009C096A" w:rsidRPr="00907279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15C0250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31D18613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4E116247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0BF4180C" w14:textId="77777777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 +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4B42DA" w14:textId="6DAACDC4" w:rsidR="009C096A" w:rsidRDefault="009C096A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F6F39">
              <w:rPr>
                <w:rFonts w:ascii="Times New Roman" w:hAnsi="Times New Roman" w:cs="Times New Roman"/>
              </w:rPr>
              <w:t>67.03</w:t>
            </w:r>
          </w:p>
          <w:p w14:paraId="18506B68" w14:textId="369FB8CB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70</w:t>
            </w:r>
          </w:p>
          <w:p w14:paraId="60352FD3" w14:textId="4B3D9951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33</w:t>
            </w:r>
          </w:p>
          <w:p w14:paraId="73789095" w14:textId="42EF935C" w:rsidR="009C096A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8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34FA9A6" w14:textId="52594A71" w:rsidR="009C096A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522C3985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5A772AB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3E6CB50" w14:textId="77777777" w:rsidR="009C096A" w:rsidRDefault="009C096A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475C" w14:paraId="7BDFCF15" w14:textId="77777777" w:rsidTr="000C475C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5E53EEF" w14:textId="77777777" w:rsidR="000C475C" w:rsidRPr="00907279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36AC24E7" w14:textId="02AD7249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5106FBD" w14:textId="3441AA3A" w:rsidR="000C475C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5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629B5384" w14:textId="4689C0B2" w:rsidR="000C475C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C475C" w14:paraId="4FD35994" w14:textId="77777777" w:rsidTr="000C475C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301E817C" w14:textId="77777777" w:rsidR="000C475C" w:rsidRPr="00907279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530611AA" w14:textId="77777777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  <w:p w14:paraId="2AE09AFA" w14:textId="77777777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1D5A4FC9" w14:textId="05A628BD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A49B54" w14:textId="0A93B1ED" w:rsidR="000C475C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58</w:t>
            </w:r>
          </w:p>
          <w:p w14:paraId="13697F82" w14:textId="7FF04808" w:rsidR="003F6F39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54</w:t>
            </w:r>
          </w:p>
          <w:p w14:paraId="2CB38E6A" w14:textId="1A84108D" w:rsidR="003F6F39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3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0E0ADD10" w14:textId="77777777" w:rsidR="000C475C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67C91EBB" w14:textId="77777777" w:rsidR="000C475C" w:rsidRDefault="000C475C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7F6B3B6A" w14:textId="2DFC01D4" w:rsidR="000C475C" w:rsidRDefault="003F6F39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C475C" w14:paraId="1D73A8EC" w14:textId="77777777" w:rsidTr="000C475C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42328774" w14:textId="77777777" w:rsidR="000C475C" w:rsidRPr="00907279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278353A5" w14:textId="52758BD0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42CA6FF" w14:textId="54E4BC15" w:rsidR="000C475C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6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00F7E78" w14:textId="7EB62625" w:rsidR="000C475C" w:rsidRDefault="003F6F39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0C475C" w14:paraId="39589076" w14:textId="77777777" w:rsidTr="000C475C"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</w:tcPr>
          <w:p w14:paraId="2711F4F3" w14:textId="77777777" w:rsidR="000C475C" w:rsidRPr="00907279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</w:tcPr>
          <w:p w14:paraId="76EECF16" w14:textId="02818A66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28B83C4" w14:textId="6FBF8FA2" w:rsidR="000C475C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9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</w:tcPr>
          <w:p w14:paraId="7D4ACAF2" w14:textId="7FE3FFB9" w:rsidR="000C475C" w:rsidRDefault="003F6F39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0C475C" w14:paraId="6E6B3786" w14:textId="77777777" w:rsidTr="009C096A"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ED8D" w14:textId="77777777" w:rsidR="000C475C" w:rsidRPr="00907279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93A5A" w14:textId="3EA72ABF" w:rsidR="000C475C" w:rsidRDefault="000C475C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05965" w14:textId="23F93E43" w:rsidR="000C475C" w:rsidRDefault="003F6F39" w:rsidP="00FC2C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57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7B91" w14:textId="025C1D34" w:rsidR="000C475C" w:rsidRDefault="003F6F39" w:rsidP="00FC2CA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</w:tbl>
    <w:p w14:paraId="664F1806" w14:textId="29D015F6" w:rsidR="00DA0437" w:rsidRPr="00577582" w:rsidRDefault="00DA0437" w:rsidP="00FC2CA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set of best-fit predictors for each parasite is denoted by a</w:t>
      </w:r>
      <w:r w:rsidR="00C07B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 asterisk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based on the lowest </w:t>
      </w:r>
      <w:r w:rsidRPr="00E464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kaike’s Information Criter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IC) value, or, if lowest AIC values were within two units of each other, the set of predictors with the lowest degrees of freedom and within two units of lowest AIC value</w:t>
      </w:r>
      <w:r w:rsidR="00BA282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</w:p>
    <w:p w14:paraId="02C5891B" w14:textId="77777777" w:rsidR="00642012" w:rsidRDefault="00642012" w:rsidP="00FC2CA5">
      <w:pPr>
        <w:spacing w:line="480" w:lineRule="auto"/>
      </w:pPr>
    </w:p>
    <w:p w14:paraId="629BF42B" w14:textId="77777777" w:rsidR="00D91C95" w:rsidRDefault="00D91C95" w:rsidP="00FC2CA5">
      <w:pPr>
        <w:spacing w:line="480" w:lineRule="auto"/>
      </w:pPr>
    </w:p>
    <w:p w14:paraId="6E0F430A" w14:textId="77777777" w:rsidR="00D91C95" w:rsidRDefault="00D91C95" w:rsidP="00FC2CA5">
      <w:pPr>
        <w:spacing w:line="480" w:lineRule="auto"/>
      </w:pPr>
    </w:p>
    <w:p w14:paraId="400B94F1" w14:textId="77777777" w:rsidR="00D91C95" w:rsidRDefault="00D91C95" w:rsidP="00FC2CA5">
      <w:pPr>
        <w:spacing w:line="480" w:lineRule="auto"/>
      </w:pPr>
    </w:p>
    <w:p w14:paraId="031E4F2B" w14:textId="77777777" w:rsidR="00D91C95" w:rsidRDefault="00D91C95" w:rsidP="00FC2CA5">
      <w:pPr>
        <w:spacing w:line="480" w:lineRule="auto"/>
      </w:pPr>
    </w:p>
    <w:p w14:paraId="09B98A41" w14:textId="77777777" w:rsidR="00D91C95" w:rsidRDefault="00D91C95" w:rsidP="00FC2CA5">
      <w:pPr>
        <w:spacing w:line="480" w:lineRule="auto"/>
      </w:pPr>
    </w:p>
    <w:p w14:paraId="5CE84FDE" w14:textId="77777777" w:rsidR="00D91C95" w:rsidRDefault="00D91C95" w:rsidP="00FC2CA5">
      <w:pPr>
        <w:spacing w:line="480" w:lineRule="auto"/>
      </w:pPr>
    </w:p>
    <w:p w14:paraId="3B85DDA2" w14:textId="77777777" w:rsidR="00D91C95" w:rsidRDefault="00D91C95" w:rsidP="00FC2CA5">
      <w:pPr>
        <w:spacing w:line="480" w:lineRule="auto"/>
      </w:pPr>
    </w:p>
    <w:p w14:paraId="098AFF46" w14:textId="77777777" w:rsidR="00FC2CA5" w:rsidRDefault="00FC2CA5" w:rsidP="00FC2CA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F44126C" w14:textId="77777777" w:rsidR="00FC2CA5" w:rsidRDefault="00FC2CA5" w:rsidP="00FC2CA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A04DFE6" w14:textId="77777777" w:rsidR="000451D2" w:rsidRDefault="000451D2" w:rsidP="00DF568B"/>
    <w:p w14:paraId="4CD4DC81" w14:textId="77777777" w:rsidR="00FC2CA5" w:rsidRDefault="00FC2CA5" w:rsidP="00DF568B"/>
    <w:p w14:paraId="657F59E6" w14:textId="77777777" w:rsidR="000451D2" w:rsidRDefault="000451D2" w:rsidP="00BE79F7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89D965F" w14:textId="77777777" w:rsidR="00D25B17" w:rsidRPr="00AB32FB" w:rsidRDefault="00D25B17" w:rsidP="00AB32FB"/>
    <w:p w14:paraId="25171CA0" w14:textId="77777777" w:rsidR="000F6C3E" w:rsidRDefault="000F6C3E"/>
    <w:p w14:paraId="0B5DC6DE" w14:textId="0D8BB573" w:rsidR="00FC2CA5" w:rsidRPr="00187B93" w:rsidRDefault="00FC2CA5" w:rsidP="00FC2CA5">
      <w:pPr>
        <w:pStyle w:val="Caption"/>
        <w:keepNext/>
        <w:spacing w:line="480" w:lineRule="auto"/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</w:t>
      </w:r>
      <w:r w:rsidRPr="00AA3AA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redictor variables tested for </w:t>
      </w:r>
      <w:proofErr w:type="gramStart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est-fit</w:t>
      </w:r>
      <w:proofErr w:type="gramEnd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predicting the intensity of infection for </w:t>
      </w:r>
      <w:r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>Caligus furcisetif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tibarobdel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crothe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nd gnathiid pranizae on the giant shovelnose ra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laucostegus</w:t>
      </w:r>
      <w:r w:rsidRPr="00E46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ypu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Western Australia. A zero-inflated, negative binomial distribution model was used for each species. A ‘+’ denotes an effect of multiple variables; a ‘</w:t>
      </w:r>
      <w:r w:rsidRPr="001251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’ denotes an effect of multiple variables, including their interaction. Variables retained in models as best-fit predictors of infection presence for each species are as follows:</w:t>
      </w:r>
      <w:r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furcisetife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host total length (TL) and sample season; </w:t>
      </w:r>
      <w:r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proofErr w:type="spellStart"/>
      <w:r w:rsidRPr="00350FA8">
        <w:rPr>
          <w:rFonts w:ascii="Times New Roman" w:hAnsi="Times New Roman" w:cs="Times New Roman"/>
          <w:color w:val="000000" w:themeColor="text1"/>
          <w:sz w:val="24"/>
          <w:szCs w:val="24"/>
        </w:rPr>
        <w:t>macrothela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TL, sample region and their interaction; gnathiid pranizae, sample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3118"/>
        <w:gridCol w:w="945"/>
        <w:gridCol w:w="2253"/>
      </w:tblGrid>
      <w:tr w:rsidR="00FC2CA5" w14:paraId="17E3035A" w14:textId="77777777" w:rsidTr="006A13E5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7A2F3D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Parasit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317133A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5ED68DF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</w:tcPr>
          <w:p w14:paraId="68120F5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</w:t>
            </w:r>
          </w:p>
        </w:tc>
      </w:tr>
      <w:tr w:rsidR="00FC2CA5" w14:paraId="7ECDBD2B" w14:textId="77777777" w:rsidTr="006A13E5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B045481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727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aligus furcisetife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702ADDA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37858AF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31</w:t>
            </w:r>
          </w:p>
        </w:tc>
        <w:tc>
          <w:tcPr>
            <w:tcW w:w="2253" w:type="dxa"/>
            <w:tcBorders>
              <w:left w:val="nil"/>
              <w:bottom w:val="nil"/>
              <w:right w:val="nil"/>
            </w:tcBorders>
          </w:tcPr>
          <w:p w14:paraId="1930C3A1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C2CA5" w14:paraId="72907223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5DF17F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A7A750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CA8B9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2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1591BE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63205166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77A745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58D3F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29C872A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9E3A5A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12</w:t>
            </w:r>
          </w:p>
          <w:p w14:paraId="7D5591A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8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6C101F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457636C7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C2CA5" w14:paraId="4C8CE868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DF9F7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2F5FAF7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1A9A1EE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4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3B61D40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4B129C9A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BCB48C" w14:textId="77777777" w:rsidR="00FC2CA5" w:rsidRPr="00350FA8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66745B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22EB263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25316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24</w:t>
            </w:r>
          </w:p>
          <w:p w14:paraId="57E4B260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4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7B9C000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2ABA6071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1B0824F9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0E99B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2BA5D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</w:p>
          <w:p w14:paraId="288546C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BF9F453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60</w:t>
            </w:r>
          </w:p>
          <w:p w14:paraId="5F1EE36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.3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F07AD2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248B9CB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6830610B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7F2E0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15F75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59BED04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0848D717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D702FA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.55</w:t>
            </w:r>
          </w:p>
          <w:p w14:paraId="03E1BAA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.97</w:t>
            </w:r>
          </w:p>
          <w:p w14:paraId="05C2FC3B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4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4530933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2094B1F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037CDCD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2CA5" w14:paraId="25CA17C0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07CD65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5F72D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51C538B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161E58B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253F3FB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L + sex + region +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67B853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80.60</w:t>
            </w:r>
          </w:p>
          <w:p w14:paraId="4BB2DBA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89</w:t>
            </w:r>
          </w:p>
          <w:p w14:paraId="27A2ABB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.59</w:t>
            </w:r>
          </w:p>
          <w:p w14:paraId="26A1FE25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81.6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F9F9E8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</w:t>
            </w:r>
          </w:p>
          <w:p w14:paraId="199210D1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139BDEF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5DC6918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4</w:t>
            </w:r>
          </w:p>
        </w:tc>
      </w:tr>
      <w:tr w:rsidR="00FC2CA5" w14:paraId="46E9EE03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FDF891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E35A80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B7B9D6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051A313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0549BE2F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5CC85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7DECD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  <w:p w14:paraId="42F317D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02E788DA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779C793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.65</w:t>
            </w:r>
          </w:p>
          <w:p w14:paraId="65EA049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.54</w:t>
            </w:r>
          </w:p>
          <w:p w14:paraId="5DBF939A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.7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98E5BA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055FE8C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4B7291A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CA5" w14:paraId="06E81805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11CBB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C21A7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37EAE3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2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DEF0D8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C2CA5" w14:paraId="287AE461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EE2F0B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8F677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480984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.0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45F563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C2CA5" w14:paraId="6484F011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982EC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46BA4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E65A5B7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4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C93287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FC2CA5" w14:paraId="46B370AC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FA9FE7" w14:textId="77777777" w:rsidR="00FC2CA5" w:rsidRPr="00350FA8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50FA8">
              <w:rPr>
                <w:rFonts w:ascii="Times New Roman" w:hAnsi="Times New Roman" w:cs="Times New Roman"/>
                <w:i/>
                <w:iCs/>
              </w:rPr>
              <w:t>Stibarobdella</w:t>
            </w:r>
            <w:proofErr w:type="spellEnd"/>
            <w:r w:rsidRPr="00350FA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50FA8">
              <w:rPr>
                <w:rFonts w:ascii="Times New Roman" w:hAnsi="Times New Roman" w:cs="Times New Roman"/>
                <w:i/>
                <w:iCs/>
              </w:rPr>
              <w:t>macrothel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D5580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9FE39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.8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AEAA471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1D3B0EB0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F6466E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EF8E2E5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D254B9F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2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AD30A3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C2CA5" w14:paraId="28F9DA29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AF265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5EBE7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24BE5DA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1BE23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3.08</w:t>
            </w:r>
          </w:p>
          <w:p w14:paraId="66C2AFFF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.0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5E6BD2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0FF444A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6B4EED09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33328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266ADE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BDE89DC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.8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35B942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2CA5" w14:paraId="3A184590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E868CE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098E7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51AB26B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DF96997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.19</w:t>
            </w:r>
          </w:p>
          <w:p w14:paraId="54548C4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A96C2D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4BD37F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2CA5" w14:paraId="327B491C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031687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280D407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</w:p>
          <w:p w14:paraId="7352D89F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C4D41E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.33</w:t>
            </w:r>
          </w:p>
          <w:p w14:paraId="4AE6E5CE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.92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70AFF5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1BF21E2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2CA5" w14:paraId="088B5977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EB07E9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F4D19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3218DE21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7F0E56C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23F25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.28</w:t>
            </w:r>
          </w:p>
          <w:p w14:paraId="52161DD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06</w:t>
            </w:r>
          </w:p>
          <w:p w14:paraId="3584DB6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.3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4E23E7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3682FD4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5A3A458F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CA5" w14:paraId="4136310E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F3EDE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FA1E7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2270995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54B8A40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4A78BA0A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 +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485FF4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.30</w:t>
            </w:r>
          </w:p>
          <w:p w14:paraId="739E307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.75</w:t>
            </w:r>
          </w:p>
          <w:p w14:paraId="16B6F70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.30</w:t>
            </w:r>
          </w:p>
          <w:p w14:paraId="042F129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.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CE834C5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133D3938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2EC8D00B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68E20066" w14:textId="77777777" w:rsidR="00FC2CA5" w:rsidRPr="00907279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C2CA5" w14:paraId="4E42B432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04C46B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CF0310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95086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.5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16FEF78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2CA5" w14:paraId="5907AFC0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07C7B0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84AFD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*</w:t>
            </w:r>
          </w:p>
          <w:p w14:paraId="7E5B6DC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148E4F1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7C23C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.32</w:t>
            </w:r>
          </w:p>
          <w:p w14:paraId="5F766D8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.43</w:t>
            </w:r>
          </w:p>
          <w:p w14:paraId="5D53B54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.21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F5DF5E0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14:paraId="02AE7C1A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14:paraId="7ADBB04F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C2CA5" w14:paraId="6DB7186B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EE3CA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C98CB3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B82DC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.1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0C12BB8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C2CA5" w14:paraId="504677DB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30B443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803DB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1CB707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.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74A74672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FC2CA5" w14:paraId="1D7BEB9F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70E17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85F14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885742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.8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2C6BE37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FC2CA5" w14:paraId="5EC6DB5A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0AE99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nathiid praniza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B0F504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EB4712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.0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B657859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C2CA5" w14:paraId="368E7DCA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D9F08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EE176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7279">
              <w:rPr>
                <w:rFonts w:ascii="Times New Roman" w:hAnsi="Times New Roman" w:cs="Times New Roman"/>
              </w:rPr>
              <w:t>TL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505B85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8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577ECD15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C2CA5" w14:paraId="1EC5838B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7C7C16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9B1195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279">
              <w:rPr>
                <w:rFonts w:ascii="Times New Roman" w:hAnsi="Times New Roman" w:cs="Times New Roman"/>
              </w:rPr>
              <w:t>ex</w:t>
            </w:r>
          </w:p>
          <w:p w14:paraId="0A259458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EB8ABD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.75</w:t>
            </w:r>
          </w:p>
          <w:p w14:paraId="6DA62A7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37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AB796EF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0260CCB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C2CA5" w14:paraId="7EC1E763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541D07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EA4B7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25EF238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.7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6F7F3930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4DC6DB87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D6B207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78BA7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</w:t>
            </w:r>
          </w:p>
          <w:p w14:paraId="249748A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CB9A3E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80</w:t>
            </w:r>
          </w:p>
          <w:p w14:paraId="4FE9195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5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3C7EBA49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64BD5085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64B6DA7B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E0A26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C2695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ason</w:t>
            </w:r>
          </w:p>
          <w:p w14:paraId="5150CD81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E8BAF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86</w:t>
            </w:r>
          </w:p>
          <w:p w14:paraId="325934D4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09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34C6B1B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45B5A63A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78A1D3B0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E8919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26908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season</w:t>
            </w:r>
          </w:p>
          <w:p w14:paraId="2083146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+ season</w:t>
            </w:r>
          </w:p>
          <w:p w14:paraId="5FB2CEA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9AF5DB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68</w:t>
            </w:r>
          </w:p>
          <w:p w14:paraId="07AC4A3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90</w:t>
            </w:r>
          </w:p>
          <w:p w14:paraId="77A90EE7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18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BADA0B7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14:paraId="3EFB5C6E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C15BA88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C2CA5" w14:paraId="3FB42F4E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42F06F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0EC8EF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season</w:t>
            </w:r>
          </w:p>
          <w:p w14:paraId="543F6758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region + season</w:t>
            </w:r>
          </w:p>
          <w:p w14:paraId="1F6C71B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+ region + season</w:t>
            </w:r>
          </w:p>
          <w:p w14:paraId="1E54202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 + sex + region +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C6320E3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88</w:t>
            </w:r>
          </w:p>
          <w:p w14:paraId="21F1635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24</w:t>
            </w:r>
          </w:p>
          <w:p w14:paraId="447C7691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94</w:t>
            </w:r>
          </w:p>
          <w:p w14:paraId="75DD657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3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98ADA21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EDEF189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79E514E5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14:paraId="645F8668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CA5" w14:paraId="4A7A3D04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878FE9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A8CFE9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43CF7A2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80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21F4E176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FC2CA5" w14:paraId="336C2CC9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83916D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6EEDA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  <w:p w14:paraId="42A0A89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  <w:p w14:paraId="287173AA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6F186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59</w:t>
            </w:r>
          </w:p>
          <w:p w14:paraId="7808D50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30</w:t>
            </w:r>
          </w:p>
          <w:p w14:paraId="05E0652D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44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0C9632B6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79242EE7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14:paraId="7C285C5C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C2CA5" w14:paraId="2A291AB1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FEDC22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74FD845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28B9B0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35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1E6880FD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2CA5" w14:paraId="04E97507" w14:textId="77777777" w:rsidTr="006A13E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F1B54C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C4D28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DCDDF3C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73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</w:tcPr>
          <w:p w14:paraId="4DF9D83D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FC2CA5" w14:paraId="62F7AD17" w14:textId="77777777" w:rsidTr="006A13E5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B515B" w14:textId="77777777" w:rsidR="00FC2CA5" w:rsidRPr="00907279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CD24B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L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x </w:t>
            </w:r>
            <w:r w:rsidRPr="00A110F9">
              <w:rPr>
                <w:rFonts w:ascii="Times New Roman" w:hAnsi="Times New Roman" w:cs="Times New Roman"/>
                <w:color w:val="000000" w:themeColor="text1"/>
              </w:rPr>
              <w:t>×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as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C76F6" w14:textId="77777777" w:rsidR="00FC2CA5" w:rsidRDefault="00FC2CA5" w:rsidP="006A13E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67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B4F9" w14:textId="77777777" w:rsidR="00FC2CA5" w:rsidRDefault="00FC2CA5" w:rsidP="006A13E5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</w:tbl>
    <w:p w14:paraId="52B83647" w14:textId="77777777" w:rsidR="00FC2CA5" w:rsidRPr="00577582" w:rsidRDefault="00FC2CA5" w:rsidP="00FC2CA5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set of best-fit predictors for each parasite is denoted by an asterisk, based on the lowest </w:t>
      </w:r>
      <w:r w:rsidRPr="00E464C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kaike’s Information Criter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IC) value, or, if lowest AIC values were within two units of each other, the set of predictors with the lowest degrees of freedom and within two units of lowest AIC value.</w:t>
      </w:r>
    </w:p>
    <w:p w14:paraId="770DFA5B" w14:textId="77777777" w:rsidR="00FC2CA5" w:rsidRDefault="00FC2CA5"/>
    <w:p w14:paraId="3A2DD554" w14:textId="77777777" w:rsidR="00FC2CA5" w:rsidRDefault="00FC2CA5"/>
    <w:sectPr w:rsidR="00FC2CA5" w:rsidSect="005577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D0"/>
    <w:rsid w:val="000451D2"/>
    <w:rsid w:val="00066410"/>
    <w:rsid w:val="000A7DF4"/>
    <w:rsid w:val="000B1BA5"/>
    <w:rsid w:val="000C165E"/>
    <w:rsid w:val="000C475C"/>
    <w:rsid w:val="000D7439"/>
    <w:rsid w:val="000E6884"/>
    <w:rsid w:val="000E70AF"/>
    <w:rsid w:val="000E7F3C"/>
    <w:rsid w:val="000F279A"/>
    <w:rsid w:val="000F6C3E"/>
    <w:rsid w:val="001251B6"/>
    <w:rsid w:val="00127DD0"/>
    <w:rsid w:val="001548B6"/>
    <w:rsid w:val="00170FC9"/>
    <w:rsid w:val="00177D8B"/>
    <w:rsid w:val="00187B93"/>
    <w:rsid w:val="00192EA6"/>
    <w:rsid w:val="001B7B7E"/>
    <w:rsid w:val="001E4FE1"/>
    <w:rsid w:val="002049F1"/>
    <w:rsid w:val="00227B7D"/>
    <w:rsid w:val="00241CAD"/>
    <w:rsid w:val="002449ED"/>
    <w:rsid w:val="00245C03"/>
    <w:rsid w:val="00260EA0"/>
    <w:rsid w:val="00292230"/>
    <w:rsid w:val="00350FA8"/>
    <w:rsid w:val="003829FE"/>
    <w:rsid w:val="00386F61"/>
    <w:rsid w:val="003B1494"/>
    <w:rsid w:val="003B1FF4"/>
    <w:rsid w:val="003F6F39"/>
    <w:rsid w:val="00423160"/>
    <w:rsid w:val="00452B95"/>
    <w:rsid w:val="00460012"/>
    <w:rsid w:val="00461ACC"/>
    <w:rsid w:val="0047446A"/>
    <w:rsid w:val="004A142F"/>
    <w:rsid w:val="004A3F82"/>
    <w:rsid w:val="004B7C4F"/>
    <w:rsid w:val="004D0BB0"/>
    <w:rsid w:val="00536DBA"/>
    <w:rsid w:val="005435D5"/>
    <w:rsid w:val="0055034C"/>
    <w:rsid w:val="005577A1"/>
    <w:rsid w:val="00577582"/>
    <w:rsid w:val="005B0D06"/>
    <w:rsid w:val="005C538C"/>
    <w:rsid w:val="005C7A89"/>
    <w:rsid w:val="005C7C35"/>
    <w:rsid w:val="00642012"/>
    <w:rsid w:val="00643853"/>
    <w:rsid w:val="006F0F97"/>
    <w:rsid w:val="00732C05"/>
    <w:rsid w:val="00792500"/>
    <w:rsid w:val="007A2FD9"/>
    <w:rsid w:val="007C5656"/>
    <w:rsid w:val="007D5B3C"/>
    <w:rsid w:val="007F566D"/>
    <w:rsid w:val="007F5F8A"/>
    <w:rsid w:val="008031DB"/>
    <w:rsid w:val="00817D96"/>
    <w:rsid w:val="0082357C"/>
    <w:rsid w:val="00854479"/>
    <w:rsid w:val="008660EA"/>
    <w:rsid w:val="00885260"/>
    <w:rsid w:val="008953F3"/>
    <w:rsid w:val="008A4E07"/>
    <w:rsid w:val="008D75CC"/>
    <w:rsid w:val="008D772B"/>
    <w:rsid w:val="00905BB3"/>
    <w:rsid w:val="00907279"/>
    <w:rsid w:val="009262DF"/>
    <w:rsid w:val="009971D8"/>
    <w:rsid w:val="009B64F8"/>
    <w:rsid w:val="009B66D6"/>
    <w:rsid w:val="009C0103"/>
    <w:rsid w:val="009C096A"/>
    <w:rsid w:val="009D76D3"/>
    <w:rsid w:val="009E6ACE"/>
    <w:rsid w:val="009F13BC"/>
    <w:rsid w:val="009F1940"/>
    <w:rsid w:val="00A110F9"/>
    <w:rsid w:val="00A24EDA"/>
    <w:rsid w:val="00A72307"/>
    <w:rsid w:val="00A868D0"/>
    <w:rsid w:val="00A935F0"/>
    <w:rsid w:val="00A94712"/>
    <w:rsid w:val="00AA3AA1"/>
    <w:rsid w:val="00AB32FB"/>
    <w:rsid w:val="00B712E5"/>
    <w:rsid w:val="00BA0585"/>
    <w:rsid w:val="00BA282F"/>
    <w:rsid w:val="00BC25EB"/>
    <w:rsid w:val="00BC4F6E"/>
    <w:rsid w:val="00BC5701"/>
    <w:rsid w:val="00BD2BCF"/>
    <w:rsid w:val="00BE79F7"/>
    <w:rsid w:val="00C07BCA"/>
    <w:rsid w:val="00C4682F"/>
    <w:rsid w:val="00C50D44"/>
    <w:rsid w:val="00C515B3"/>
    <w:rsid w:val="00C5680D"/>
    <w:rsid w:val="00C56BE4"/>
    <w:rsid w:val="00C81319"/>
    <w:rsid w:val="00C868A0"/>
    <w:rsid w:val="00CC2D25"/>
    <w:rsid w:val="00CC5C6D"/>
    <w:rsid w:val="00CD6E55"/>
    <w:rsid w:val="00D06CAB"/>
    <w:rsid w:val="00D23D71"/>
    <w:rsid w:val="00D25B17"/>
    <w:rsid w:val="00D31142"/>
    <w:rsid w:val="00D313F0"/>
    <w:rsid w:val="00D82308"/>
    <w:rsid w:val="00D91C95"/>
    <w:rsid w:val="00D94090"/>
    <w:rsid w:val="00DA0437"/>
    <w:rsid w:val="00DB3D14"/>
    <w:rsid w:val="00DE0EA4"/>
    <w:rsid w:val="00DF3364"/>
    <w:rsid w:val="00DF568B"/>
    <w:rsid w:val="00E13637"/>
    <w:rsid w:val="00E41086"/>
    <w:rsid w:val="00E464C1"/>
    <w:rsid w:val="00E6167E"/>
    <w:rsid w:val="00E621B5"/>
    <w:rsid w:val="00E733F6"/>
    <w:rsid w:val="00E82DAF"/>
    <w:rsid w:val="00EA4694"/>
    <w:rsid w:val="00F00085"/>
    <w:rsid w:val="00F03930"/>
    <w:rsid w:val="00F112E8"/>
    <w:rsid w:val="00F14D0B"/>
    <w:rsid w:val="00F45636"/>
    <w:rsid w:val="00F62BF6"/>
    <w:rsid w:val="00FA7E6D"/>
    <w:rsid w:val="00FB44B0"/>
    <w:rsid w:val="00FB4A9F"/>
    <w:rsid w:val="00FC2540"/>
    <w:rsid w:val="00FC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2732B"/>
  <w15:chartTrackingRefBased/>
  <w15:docId w15:val="{576A7571-2AE5-514F-8769-4D6B17EF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D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7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DD0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27DD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7DD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0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Ingelbrecht</dc:creator>
  <cp:keywords/>
  <dc:description/>
  <cp:lastModifiedBy>Jack Ingelbrecht</cp:lastModifiedBy>
  <cp:revision>3</cp:revision>
  <dcterms:created xsi:type="dcterms:W3CDTF">2024-06-14T02:09:00Z</dcterms:created>
  <dcterms:modified xsi:type="dcterms:W3CDTF">2024-06-18T05:57:00Z</dcterms:modified>
</cp:coreProperties>
</file>